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5794B" w14:textId="351B76B2" w:rsidR="003A52C4" w:rsidRPr="0054095C" w:rsidRDefault="007411F8" w:rsidP="0054095C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54095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9A554D7" w14:textId="46EF2527" w:rsidR="007411F8" w:rsidRPr="0054095C" w:rsidRDefault="007411F8" w:rsidP="0054095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4095C">
        <w:rPr>
          <w:rFonts w:ascii="Times New Roman" w:hAnsi="Times New Roman" w:cs="Times New Roman"/>
          <w:b/>
          <w:bCs/>
          <w:sz w:val="32"/>
          <w:szCs w:val="32"/>
        </w:rPr>
        <w:t>Characteristics and risk factors of violence in male patients with schizophrenia in China</w:t>
      </w:r>
    </w:p>
    <w:p w14:paraId="5F782535" w14:textId="1F383C3F" w:rsidR="007411F8" w:rsidRDefault="007411F8"/>
    <w:p w14:paraId="4B6BF622" w14:textId="7F8BB2EB" w:rsidR="007411F8" w:rsidRDefault="007411F8">
      <w:pPr>
        <w:rPr>
          <w:rFonts w:ascii="Times New Roman" w:hAnsi="Times New Roman" w:cs="Times New Roman"/>
          <w:vertAlign w:val="superscript"/>
        </w:rPr>
      </w:pPr>
      <w:proofErr w:type="spellStart"/>
      <w:r w:rsidRPr="00486AA0">
        <w:rPr>
          <w:rFonts w:ascii="Times New Roman" w:hAnsi="Times New Roman" w:cs="Times New Roman"/>
        </w:rPr>
        <w:t>Weilong</w:t>
      </w:r>
      <w:proofErr w:type="spellEnd"/>
      <w:r w:rsidRPr="00486AA0">
        <w:rPr>
          <w:rFonts w:ascii="Times New Roman" w:hAnsi="Times New Roman" w:cs="Times New Roman"/>
        </w:rPr>
        <w:t xml:space="preserve"> Guo</w:t>
      </w:r>
      <w:r w:rsidRPr="00486AA0">
        <w:rPr>
          <w:vertAlign w:val="superscript"/>
        </w:rPr>
        <w:t>†</w:t>
      </w:r>
      <w:r w:rsidRPr="00486AA0">
        <w:rPr>
          <w:rFonts w:ascii="Times New Roman" w:hAnsi="Times New Roman" w:cs="Times New Roman"/>
        </w:rPr>
        <w:t>, Yu Gu</w:t>
      </w:r>
      <w:r w:rsidRPr="00486AA0">
        <w:rPr>
          <w:vertAlign w:val="superscript"/>
        </w:rPr>
        <w:t>†</w:t>
      </w:r>
      <w:r w:rsidRPr="00486AA0">
        <w:rPr>
          <w:rFonts w:ascii="Times New Roman" w:hAnsi="Times New Roman" w:cs="Times New Roman"/>
        </w:rPr>
        <w:t xml:space="preserve">, </w:t>
      </w:r>
      <w:proofErr w:type="spellStart"/>
      <w:r w:rsidRPr="00486AA0">
        <w:rPr>
          <w:rFonts w:ascii="Times New Roman" w:hAnsi="Times New Roman" w:cs="Times New Roman"/>
        </w:rPr>
        <w:t>Jiansong</w:t>
      </w:r>
      <w:proofErr w:type="spellEnd"/>
      <w:r w:rsidRPr="00486AA0">
        <w:rPr>
          <w:rFonts w:ascii="Times New Roman" w:hAnsi="Times New Roman" w:cs="Times New Roman"/>
        </w:rPr>
        <w:t xml:space="preserve"> Zhou</w:t>
      </w:r>
      <w:r w:rsidR="0054095C" w:rsidRPr="00486AA0">
        <w:rPr>
          <w:rFonts w:ascii="Times New Roman" w:hAnsi="Times New Roman" w:cs="Times New Roman"/>
        </w:rPr>
        <w:t xml:space="preserve">, </w:t>
      </w:r>
      <w:r w:rsidRPr="00486AA0">
        <w:rPr>
          <w:rFonts w:ascii="Times New Roman" w:hAnsi="Times New Roman" w:cs="Times New Roman"/>
        </w:rPr>
        <w:t>Xiaoping Wang</w:t>
      </w:r>
      <w:r w:rsidR="0054095C" w:rsidRPr="00486AA0">
        <w:rPr>
          <w:rFonts w:ascii="Times New Roman" w:hAnsi="Times New Roman" w:cs="Times New Roman"/>
        </w:rPr>
        <w:t>,</w:t>
      </w:r>
      <w:r w:rsidRPr="00486AA0">
        <w:rPr>
          <w:rFonts w:ascii="Times New Roman" w:hAnsi="Times New Roman" w:cs="Times New Roman"/>
        </w:rPr>
        <w:t xml:space="preserve"> </w:t>
      </w:r>
      <w:proofErr w:type="spellStart"/>
      <w:r w:rsidRPr="00486AA0">
        <w:rPr>
          <w:rFonts w:ascii="Times New Roman" w:hAnsi="Times New Roman" w:cs="Times New Roman"/>
        </w:rPr>
        <w:t>Qiaoling</w:t>
      </w:r>
      <w:proofErr w:type="spellEnd"/>
      <w:r w:rsidRPr="00486AA0">
        <w:rPr>
          <w:rFonts w:ascii="Times New Roman" w:hAnsi="Times New Roman" w:cs="Times New Roman"/>
        </w:rPr>
        <w:t xml:space="preserve"> Sun</w:t>
      </w:r>
      <w:r w:rsidRPr="00486AA0">
        <w:rPr>
          <w:rFonts w:ascii="Times New Roman" w:hAnsi="Times New Roman" w:cs="Times New Roman"/>
          <w:vertAlign w:val="superscript"/>
        </w:rPr>
        <w:t>*</w:t>
      </w:r>
    </w:p>
    <w:p w14:paraId="2D5BEC11" w14:textId="77777777" w:rsidR="00486AA0" w:rsidRDefault="00486AA0"/>
    <w:p w14:paraId="173E0AD3" w14:textId="3A7C040B" w:rsidR="0054095C" w:rsidRPr="00486AA0" w:rsidRDefault="0054095C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7411F8">
        <w:t>†</w:t>
      </w:r>
      <w:r w:rsidRPr="001B2A1B">
        <w:rPr>
          <w:rFonts w:ascii="Times New Roman" w:hAnsi="Times New Roman" w:cs="Times New Roman"/>
          <w:color w:val="000000"/>
          <w:sz w:val="24"/>
          <w:szCs w:val="24"/>
        </w:rPr>
        <w:t>These authors contributed equally to this work and share first authorship.</w:t>
      </w:r>
    </w:p>
    <w:p w14:paraId="51F4AFDB" w14:textId="196F1730" w:rsidR="007411F8" w:rsidRPr="00B4172E" w:rsidRDefault="007411F8" w:rsidP="007411F8">
      <w:pPr>
        <w:rPr>
          <w:rStyle w:val="a7"/>
          <w:rFonts w:ascii="Times New Roman" w:hAnsi="Times New Roman" w:cs="Times New Roman"/>
          <w:b/>
          <w:bCs/>
          <w:color w:val="000000"/>
          <w:sz w:val="24"/>
          <w:szCs w:val="24"/>
          <w:u w:val="none"/>
        </w:rPr>
      </w:pPr>
      <w:r w:rsidRPr="001B2A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* Correspond</w:t>
      </w:r>
      <w:r w:rsidR="00B4172E">
        <w:rPr>
          <w:rFonts w:ascii="Times New Roman" w:hAnsi="Times New Roman" w:cs="Times New Roman"/>
          <w:b/>
          <w:bCs/>
          <w:color w:val="000000"/>
          <w:sz w:val="24"/>
          <w:szCs w:val="24"/>
        </w:rPr>
        <w:t>ence</w:t>
      </w:r>
      <w:r w:rsidRPr="001B2A1B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B4172E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proofErr w:type="spellStart"/>
      <w:r w:rsidRPr="001B2A1B">
        <w:rPr>
          <w:rFonts w:ascii="Times New Roman" w:hAnsi="Times New Roman" w:cs="Times New Roman"/>
          <w:color w:val="000000"/>
          <w:sz w:val="24"/>
          <w:szCs w:val="24"/>
        </w:rPr>
        <w:t>Qiaoling</w:t>
      </w:r>
      <w:proofErr w:type="spellEnd"/>
      <w:r w:rsidRPr="001B2A1B">
        <w:rPr>
          <w:rFonts w:ascii="Times New Roman" w:hAnsi="Times New Roman" w:cs="Times New Roman"/>
          <w:color w:val="000000"/>
          <w:sz w:val="24"/>
          <w:szCs w:val="24"/>
        </w:rPr>
        <w:t xml:space="preserve"> Sun</w:t>
      </w:r>
      <w:r w:rsidR="00B4172E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,</w:t>
      </w:r>
      <w:r w:rsidR="00B417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hyperlink r:id="rId6" w:history="1">
        <w:r w:rsidR="00B4172E" w:rsidRPr="00F1296D">
          <w:rPr>
            <w:rStyle w:val="a7"/>
            <w:rFonts w:ascii="Times New Roman" w:hAnsi="Times New Roman" w:cs="Times New Roman"/>
            <w:sz w:val="24"/>
            <w:szCs w:val="24"/>
          </w:rPr>
          <w:t>sunqiaoling1@csu.edu.cn</w:t>
        </w:r>
      </w:hyperlink>
    </w:p>
    <w:p w14:paraId="07F8B47A" w14:textId="6B306F27" w:rsidR="007411F8" w:rsidRDefault="007411F8" w:rsidP="007411F8">
      <w:pPr>
        <w:rPr>
          <w:rStyle w:val="a7"/>
          <w:rFonts w:ascii="Times New Roman" w:hAnsi="Times New Roman" w:cs="Times New Roman"/>
          <w:sz w:val="24"/>
          <w:szCs w:val="24"/>
        </w:rPr>
      </w:pPr>
    </w:p>
    <w:p w14:paraId="3C252C45" w14:textId="239BCEE6" w:rsidR="007411F8" w:rsidRPr="009261F3" w:rsidRDefault="00653426" w:rsidP="007411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7411F8" w:rsidRPr="009261F3">
        <w:rPr>
          <w:rFonts w:ascii="Times New Roman" w:hAnsi="Times New Roman" w:cs="Times New Roman"/>
          <w:sz w:val="24"/>
          <w:szCs w:val="24"/>
        </w:rPr>
        <w:t>Supplementary Table</w:t>
      </w:r>
      <w:r w:rsidR="000C2A1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A82C44" w14:textId="65B6F143" w:rsidR="009261F3" w:rsidRDefault="009261F3" w:rsidP="007411F8">
      <w:pPr>
        <w:rPr>
          <w:b/>
          <w:bCs/>
        </w:rPr>
      </w:pPr>
    </w:p>
    <w:p w14:paraId="365278E6" w14:textId="6EFC890A" w:rsidR="009261F3" w:rsidRPr="00653426" w:rsidRDefault="00653426" w:rsidP="007411F8">
      <w:pPr>
        <w:rPr>
          <w:rFonts w:ascii="Times New Roman" w:hAnsi="Times New Roman" w:cs="Times New Roman" w:hint="eastAsia"/>
          <w:sz w:val="24"/>
          <w:szCs w:val="24"/>
        </w:rPr>
      </w:pPr>
      <w:r w:rsidRPr="00653426">
        <w:rPr>
          <w:rFonts w:ascii="Times New Roman" w:hAnsi="Times New Roman" w:cs="Times New Roman"/>
          <w:sz w:val="24"/>
          <w:szCs w:val="24"/>
        </w:rPr>
        <w:t>Table S1: Factors included in the logistic regression analysis and their characteristic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4"/>
        <w:gridCol w:w="1303"/>
        <w:gridCol w:w="3949"/>
      </w:tblGrid>
      <w:tr w:rsidR="00653426" w:rsidRPr="00653426" w14:paraId="34D38AD9" w14:textId="77777777" w:rsidTr="00653426">
        <w:trPr>
          <w:trHeight w:val="629"/>
          <w:tblHeader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00542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Var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AA076F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Type of vari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D0CECE" w:themeFill="background2" w:themeFillShade="E6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EBF2EE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ption</w:t>
            </w:r>
          </w:p>
        </w:tc>
      </w:tr>
      <w:tr w:rsidR="00653426" w:rsidRPr="00653426" w14:paraId="57D2DE26" w14:textId="77777777" w:rsidTr="00653426">
        <w:trPr>
          <w:trHeight w:val="629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82805F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Level of education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8398A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Binomial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84E85B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Secondary school and below/high school and above</w:t>
            </w:r>
          </w:p>
        </w:tc>
      </w:tr>
      <w:tr w:rsidR="00653426" w:rsidRPr="00653426" w14:paraId="7A1B1BE5" w14:textId="77777777" w:rsidTr="00653426">
        <w:trPr>
          <w:trHeight w:val="629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A131A5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Duration of ill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5FA589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Binomi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26586D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5 years and above/below 5 years</w:t>
            </w:r>
          </w:p>
        </w:tc>
      </w:tr>
      <w:tr w:rsidR="00653426" w:rsidRPr="00653426" w14:paraId="669EE22E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0A1946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Previous treatment stat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7880A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ategoric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EC41A3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Untreated/outpatient/inpatient</w:t>
            </w:r>
          </w:p>
        </w:tc>
      </w:tr>
      <w:tr w:rsidR="00653426" w:rsidRPr="00653426" w14:paraId="08D917E8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857E1FD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History of alcohol consump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859A99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Binomi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88CACE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653426" w:rsidRPr="00653426" w14:paraId="222F9049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76D54F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History of suicid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E1E9C0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Binomi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D1517A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Yes/no</w:t>
            </w:r>
          </w:p>
        </w:tc>
      </w:tr>
      <w:tr w:rsidR="00653426" w:rsidRPr="00653426" w14:paraId="60CE4CB4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BF07A1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onceptual disorganiz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946D6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36C271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1-7 points</w:t>
            </w:r>
          </w:p>
        </w:tc>
      </w:tr>
      <w:tr w:rsidR="00653426" w:rsidRPr="00653426" w14:paraId="3870DC2D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61858E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Mannerism and postur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4D9590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6FB49D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1-7 points</w:t>
            </w:r>
          </w:p>
        </w:tc>
      </w:tr>
      <w:tr w:rsidR="00653426" w:rsidRPr="00653426" w14:paraId="2D00CD55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BB8ED3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Host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6324BF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858309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1-7 points</w:t>
            </w:r>
          </w:p>
        </w:tc>
      </w:tr>
      <w:tr w:rsidR="00653426" w:rsidRPr="00653426" w14:paraId="3DCEC06D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D20049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Suspiciousn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61B229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FC86DE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1-7 points</w:t>
            </w:r>
          </w:p>
        </w:tc>
      </w:tr>
      <w:tr w:rsidR="00653426" w:rsidRPr="00653426" w14:paraId="25681958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B8DDE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Motor retard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25CB9F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017165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1-7 points</w:t>
            </w:r>
          </w:p>
        </w:tc>
      </w:tr>
      <w:tr w:rsidR="00653426" w:rsidRPr="00653426" w14:paraId="3843F1FE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A0FCF1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Young age at violent incid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147754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3299D3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2F7C4425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A77BE9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Relationship instab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495CEE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7EF4A5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41DA20F0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4F0FFD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Employment problem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2540DD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3643F6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71438D37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2E7898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Early maladjus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D53E2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4BE3D53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7A4FD536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8D5EAE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Prior release or detention failur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76220A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049187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0F5F4D81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B36B7B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Negative attitud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2F390E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ACB317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3F20687A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2D00AA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Impulsiv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7F5972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971C2C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45FE0E3C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54D56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Unresponsive to treat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8BBC64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C7185A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4FB3EE12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74EFF6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Plans lack feasib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2673E1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384B78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1242E965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0FA36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Exposure to destabiliz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4BC302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84F1F5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5154ADBE" w14:textId="77777777" w:rsidTr="00653426">
        <w:trPr>
          <w:trHeight w:val="301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0093A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Lack of personal suppor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2DE801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2A42E2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75826EC9" w14:textId="77777777" w:rsidTr="00653426">
        <w:trPr>
          <w:trHeight w:val="629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9A437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Noncompliance with remediation attemp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1B0639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CA71F4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1E75943F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E10A5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Stres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573047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Ordin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E41139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0-2 points</w:t>
            </w:r>
          </w:p>
        </w:tc>
      </w:tr>
      <w:tr w:rsidR="00653426" w:rsidRPr="00653426" w14:paraId="51FDBF47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C4F4E1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Interpersonal fact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F313DC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54DBAA2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(Point)</w:t>
            </w:r>
          </w:p>
        </w:tc>
      </w:tr>
      <w:tr w:rsidR="00653426" w:rsidRPr="00653426" w14:paraId="4385BE31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9FEC40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lastRenderedPageBreak/>
              <w:t>Affective fact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37047B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B3A31F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(Point)</w:t>
            </w:r>
          </w:p>
        </w:tc>
      </w:tr>
      <w:tr w:rsidR="00653426" w:rsidRPr="00653426" w14:paraId="18E02BB9" w14:textId="77777777" w:rsidTr="00653426">
        <w:trPr>
          <w:trHeight w:val="314"/>
        </w:trPr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DE4726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Lifestyle facto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5C657A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ADF015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(Point)</w:t>
            </w:r>
          </w:p>
        </w:tc>
      </w:tr>
      <w:tr w:rsidR="00653426" w:rsidRPr="00653426" w14:paraId="420D2716" w14:textId="77777777" w:rsidTr="00653426">
        <w:trPr>
          <w:trHeight w:val="314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FA26BB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Antisocial fac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ACBB90" w14:textId="77777777" w:rsidR="00653426" w:rsidRPr="00653426" w:rsidRDefault="00653426" w:rsidP="00AA2CA1">
            <w:pPr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A43EE2" w14:textId="77777777" w:rsidR="00653426" w:rsidRPr="00653426" w:rsidRDefault="00653426" w:rsidP="00AA2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3426">
              <w:rPr>
                <w:rFonts w:ascii="Times New Roman" w:hAnsi="Times New Roman" w:cs="Times New Roman"/>
                <w:szCs w:val="21"/>
              </w:rPr>
              <w:t>(Point)</w:t>
            </w:r>
          </w:p>
        </w:tc>
      </w:tr>
    </w:tbl>
    <w:p w14:paraId="0FC4FABC" w14:textId="77777777" w:rsidR="009261F3" w:rsidRPr="00C956F1" w:rsidRDefault="009261F3" w:rsidP="007411F8">
      <w:pPr>
        <w:rPr>
          <w:rFonts w:hint="eastAsia"/>
          <w:b/>
          <w:bCs/>
        </w:rPr>
      </w:pPr>
    </w:p>
    <w:sectPr w:rsidR="009261F3" w:rsidRPr="00C95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A4173" w14:textId="77777777" w:rsidR="0037717E" w:rsidRDefault="0037717E" w:rsidP="007411F8">
      <w:r>
        <w:separator/>
      </w:r>
    </w:p>
  </w:endnote>
  <w:endnote w:type="continuationSeparator" w:id="0">
    <w:p w14:paraId="5118FEA7" w14:textId="77777777" w:rsidR="0037717E" w:rsidRDefault="0037717E" w:rsidP="00741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6099A" w14:textId="77777777" w:rsidR="0037717E" w:rsidRDefault="0037717E" w:rsidP="007411F8">
      <w:r>
        <w:separator/>
      </w:r>
    </w:p>
  </w:footnote>
  <w:footnote w:type="continuationSeparator" w:id="0">
    <w:p w14:paraId="16CBC390" w14:textId="77777777" w:rsidR="0037717E" w:rsidRDefault="0037717E" w:rsidP="00741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75F"/>
    <w:rsid w:val="000C2A18"/>
    <w:rsid w:val="002F501B"/>
    <w:rsid w:val="0037717E"/>
    <w:rsid w:val="003A52C4"/>
    <w:rsid w:val="00486AA0"/>
    <w:rsid w:val="0054095C"/>
    <w:rsid w:val="00653426"/>
    <w:rsid w:val="006A175F"/>
    <w:rsid w:val="00740692"/>
    <w:rsid w:val="007411F8"/>
    <w:rsid w:val="009261F3"/>
    <w:rsid w:val="00B4172E"/>
    <w:rsid w:val="00C338DC"/>
    <w:rsid w:val="00C9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E0F3E"/>
  <w15:chartTrackingRefBased/>
  <w15:docId w15:val="{5F453DB7-D38F-4267-8159-1969AAD7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1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1F8"/>
    <w:rPr>
      <w:sz w:val="18"/>
      <w:szCs w:val="18"/>
    </w:rPr>
  </w:style>
  <w:style w:type="character" w:styleId="a7">
    <w:name w:val="Hyperlink"/>
    <w:basedOn w:val="a0"/>
    <w:uiPriority w:val="99"/>
    <w:unhideWhenUsed/>
    <w:rsid w:val="007411F8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417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qiaoling1@cs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u</dc:creator>
  <cp:keywords/>
  <dc:description/>
  <cp:lastModifiedBy>Gu Yu</cp:lastModifiedBy>
  <cp:revision>10</cp:revision>
  <dcterms:created xsi:type="dcterms:W3CDTF">2022-11-23T01:34:00Z</dcterms:created>
  <dcterms:modified xsi:type="dcterms:W3CDTF">2022-11-23T02:32:00Z</dcterms:modified>
</cp:coreProperties>
</file>